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40" w:type="dxa"/>
        <w:tblInd w:w="1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8"/>
        <w:gridCol w:w="878"/>
        <w:gridCol w:w="875"/>
        <w:gridCol w:w="878"/>
        <w:gridCol w:w="877"/>
        <w:gridCol w:w="877"/>
        <w:gridCol w:w="877"/>
      </w:tblGrid>
      <w:tr w:rsidR="00DE6973" w:rsidRPr="0053038E" w14:paraId="76817F3F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34D042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 xml:space="preserve">Patient 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265469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>Quality</w:t>
            </w:r>
            <w:proofErr w:type="spellEnd"/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811137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 xml:space="preserve">% of tri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>rejected</w:t>
            </w:r>
            <w:proofErr w:type="spellEnd"/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7E5959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>LSGS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369A86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>LDGD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D2F5CD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>LDGS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2C7B42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fr-FR"/>
              </w:rPr>
              <w:t>LSGD</w:t>
            </w:r>
          </w:p>
        </w:tc>
      </w:tr>
      <w:tr w:rsidR="00DE6973" w:rsidRPr="0053038E" w14:paraId="27C1183A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FB7FC8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1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620B14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FB58F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4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F53119" w14:textId="2D10426C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69798E" w14:textId="5FD81678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68FE99" w14:textId="3B66000A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FC0E64" w14:textId="02A9BCBC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</w:tr>
      <w:tr w:rsidR="00DE6973" w:rsidRPr="0053038E" w14:paraId="04770DF3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CB3353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2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7CD137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31190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7567FB" w14:textId="7107359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22B12D" w14:textId="54DF9398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F3BD2D" w14:textId="1FE125A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AD392C" w14:textId="05D1B83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</w:tr>
      <w:tr w:rsidR="00DE6973" w:rsidRPr="0053038E" w14:paraId="399D323F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5EE942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3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277BD7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D268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829774" w14:textId="505714F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3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F91569" w14:textId="2FC2F219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B70F93" w14:textId="5DFDB1E2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DD373E" w14:textId="14B41ABF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</w:tr>
      <w:tr w:rsidR="00DE6973" w:rsidRPr="0053038E" w14:paraId="62192AF7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9D63DE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4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0D1257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57384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AD559C" w14:textId="3C10ABC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BA2686" w14:textId="551D51D5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64CF41" w14:textId="0A17611C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6FABA9" w14:textId="020DD729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</w:tr>
      <w:tr w:rsidR="00DE6973" w:rsidRPr="0053038E" w14:paraId="446A0AD4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9224E3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5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9E0C87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37ED1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3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3507B8" w14:textId="78D9097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75F7FC" w14:textId="7D557CF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B745BB" w14:textId="156397EF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7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FADFD7" w14:textId="2E104FB3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</w:tr>
      <w:tr w:rsidR="00DE6973" w:rsidRPr="0053038E" w14:paraId="21D95BCE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2E4B0C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6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01D1A5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468F3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CB3373" w14:textId="0237F9B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81C8AD" w14:textId="412F9A55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FC5F1A" w14:textId="75F56D1A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D94282" w14:textId="14C8B42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4F51BFF3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A3BADD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447FA2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Poor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15166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6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FCB74F" w14:textId="1E2E34D2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1111E9" w14:textId="22A1AB1F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E90B08" w14:textId="24BFDED1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59279F" w14:textId="29997B1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</w:p>
        </w:tc>
      </w:tr>
      <w:tr w:rsidR="00DE6973" w:rsidRPr="0053038E" w14:paraId="0A0D712A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3DA82B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8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6939C2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Poor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9B3E6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2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D7521A" w14:textId="2C5EA69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75773A" w14:textId="5F72143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6BC65B" w14:textId="4C447DF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A58C8B" w14:textId="15D2BB19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7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</w:tr>
      <w:tr w:rsidR="00DE6973" w:rsidRPr="0053038E" w14:paraId="35429850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BB025E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9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56AD22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CDB26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B02CEE" w14:textId="1C0182D5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B85E0E" w14:textId="32D4D1A9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FD36C0" w14:textId="1940CA63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2A1A5F" w14:textId="6ABB610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</w:tr>
      <w:tr w:rsidR="00DE6973" w:rsidRPr="0053038E" w14:paraId="2B5423C6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DA11D3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VS 10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EAA08D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DECFA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6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193606" w14:textId="1AB93BE3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3A39C1" w14:textId="2FBB6A6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C67615" w14:textId="0D8B65FF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ACE82F" w14:textId="7582B459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</w:tr>
      <w:tr w:rsidR="00DE6973" w:rsidRPr="0053038E" w14:paraId="0AF4F068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ED2E75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1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1C1BF1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8B36E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2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B87CB8" w14:textId="675F351A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957F0D" w14:textId="70342AF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37F840" w14:textId="5B740B9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3BA9FC" w14:textId="03E26DA4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4EDEA01D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B780AC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2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D03DD9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6EF1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6A0DD6" w14:textId="0A952890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7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A18F01" w14:textId="53BBDF52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F7DF0D" w14:textId="02081B61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34A65B" w14:textId="38555C40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</w:tr>
      <w:tr w:rsidR="00DE6973" w:rsidRPr="0053038E" w14:paraId="101BE084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B15512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3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1979E5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Poor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FE51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8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DA1EC6" w14:textId="29FCBBE1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DB785B" w14:textId="76D24248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A52084" w14:textId="3AD07A1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DD192E" w14:textId="0F1737D8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2</w:t>
            </w:r>
          </w:p>
        </w:tc>
      </w:tr>
      <w:tr w:rsidR="00DE6973" w:rsidRPr="0053038E" w14:paraId="1FD61320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80E386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4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A54EAB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7B86F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FB4AA5" w14:textId="3102708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6B915B" w14:textId="5A010DF3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B41BBC" w14:textId="6FE5C04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98E6AB" w14:textId="43B11275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</w:tr>
      <w:tr w:rsidR="00DE6973" w:rsidRPr="0053038E" w14:paraId="57C19BD3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A886C4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5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470CBB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41C5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5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A7E242" w14:textId="4825C4F0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9FC096" w14:textId="00E24FEC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AC26B1" w14:textId="55089DCE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5512DE" w14:textId="3E250E0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</w:tr>
      <w:tr w:rsidR="00DE6973" w:rsidRPr="0053038E" w14:paraId="29ECDE99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83E1F1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6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7FB0CC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E3836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3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AF28A3" w14:textId="12678A94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B6D7D2" w14:textId="7DCB396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826EA0" w14:textId="7CACB22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DADA13" w14:textId="698D3BBA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2FB99767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24694C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E88105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poor</w:t>
            </w:r>
            <w:proofErr w:type="spellEnd"/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A72C3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01636D" w14:textId="331FB8A5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503C78" w14:textId="63683D8F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7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2C8257" w14:textId="134318F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9106AB" w14:textId="698F65A5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4</w:t>
            </w:r>
          </w:p>
        </w:tc>
      </w:tr>
      <w:tr w:rsidR="00DE6973" w:rsidRPr="0053038E" w14:paraId="44714C39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F2169E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8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5AA12F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67697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607BFD" w14:textId="296534D1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815994" w14:textId="099A6499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562CE0" w14:textId="63E76720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4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046A5E" w14:textId="34AE7522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70A05F01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8609C3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-9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316A7D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poor</w:t>
            </w:r>
            <w:proofErr w:type="spellEnd"/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FF6D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4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29AD0C" w14:textId="0C8A0B60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E084E5" w14:textId="729F9961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570F5F" w14:textId="032638E8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3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F5829C" w14:textId="00A28930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7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2EBCB2FE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699C61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+1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A10830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3CFD5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1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0919A3" w14:textId="1AF3087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295456" w14:textId="0507280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954415" w14:textId="21A0C86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3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618F20" w14:textId="1B32456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</w:p>
        </w:tc>
      </w:tr>
      <w:tr w:rsidR="00DE6973" w:rsidRPr="0053038E" w14:paraId="009D86C8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2B7CBD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+2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5D168E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poor</w:t>
            </w:r>
            <w:proofErr w:type="spellEnd"/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732C2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35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A308E7" w14:textId="0FE317A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1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996A40" w14:textId="56023F4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8DD50C" w14:textId="383EA721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32DEE2" w14:textId="17ABFB6A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12F265A5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4851BE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+4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74AA83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E2348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5C43C4" w14:textId="0956E333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A0A267" w14:textId="50A61022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8307FB" w14:textId="7A6C38CB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D61BB9" w14:textId="3582B18C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</w:p>
        </w:tc>
      </w:tr>
      <w:tr w:rsidR="00DE6973" w:rsidRPr="0053038E" w14:paraId="3F31E72C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3231D2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+5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AE3F0C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58FA5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2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547014" w14:textId="08736163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5C7F84" w14:textId="3C6EDA4A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94B30A" w14:textId="708CE3D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A53012" w14:textId="70C8F2E8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11</w:t>
            </w:r>
          </w:p>
        </w:tc>
      </w:tr>
      <w:tr w:rsidR="00DE6973" w:rsidRPr="0053038E" w14:paraId="783FD274" w14:textId="77777777" w:rsidTr="00CB07FC">
        <w:trPr>
          <w:trHeight w:val="274"/>
        </w:trPr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7E6B82" w14:textId="77777777" w:rsidR="00DE6973" w:rsidRPr="0053038E" w:rsidRDefault="00DE6973" w:rsidP="00CB07F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FFFFFF" w:themeColor="background1"/>
                <w:kern w:val="24"/>
                <w:sz w:val="20"/>
                <w:szCs w:val="20"/>
                <w:lang w:eastAsia="fr-FR"/>
              </w:rPr>
              <w:t>MCS+6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EF42FA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gramStart"/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correct</w:t>
            </w:r>
            <w:proofErr w:type="gramEnd"/>
          </w:p>
        </w:tc>
        <w:tc>
          <w:tcPr>
            <w:tcW w:w="8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94844" w14:textId="7777777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4</w:t>
            </w:r>
          </w:p>
        </w:tc>
        <w:tc>
          <w:tcPr>
            <w:tcW w:w="8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860B34" w14:textId="0977776C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0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68B411" w14:textId="26755C56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D0B269" w14:textId="3FC844F7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5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5955DD" w14:textId="0E93534D" w:rsidR="00DE6973" w:rsidRPr="0053038E" w:rsidRDefault="00DE6973" w:rsidP="00CB07F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046296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/</w:t>
            </w:r>
            <w:r w:rsidRPr="0053038E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</w:p>
        </w:tc>
      </w:tr>
    </w:tbl>
    <w:p w14:paraId="4A3FCD21" w14:textId="43799DCF" w:rsidR="00EA1077" w:rsidRPr="00DE6973" w:rsidRDefault="00DE6973">
      <w:pPr>
        <w:rPr>
          <w:lang w:val="en-GB"/>
        </w:rPr>
      </w:pPr>
      <w:r w:rsidRPr="00DE697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 xml:space="preserve">Supplementary Table 1 : Quality of pupillometric data. </w:t>
      </w:r>
      <w:r w:rsidRPr="00DE6973">
        <w:rPr>
          <w:rFonts w:ascii="Times New Roman" w:hAnsi="Times New Roman" w:cs="Times New Roman"/>
          <w:i/>
          <w:iCs/>
          <w:sz w:val="24"/>
          <w:szCs w:val="24"/>
          <w:lang w:val="en-GB"/>
        </w:rPr>
        <w:t>Trials rejection rate with number of trials analysed for each condition / number of total trials for each condition (LD = Local Deviant ; LS = Local Standard, GS : Global Standard, GD : Global Deviant</w:t>
      </w:r>
    </w:p>
    <w:sectPr w:rsidR="00EA1077" w:rsidRPr="00DE69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73"/>
    <w:rsid w:val="00046296"/>
    <w:rsid w:val="00251786"/>
    <w:rsid w:val="00DE6973"/>
    <w:rsid w:val="00EA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9DCD9"/>
  <w15:chartTrackingRefBased/>
  <w15:docId w15:val="{A6539084-AF04-4871-8418-B1523FC4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9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Sangaré</dc:creator>
  <cp:keywords/>
  <dc:description/>
  <cp:lastModifiedBy>Aude Sangaré</cp:lastModifiedBy>
  <cp:revision>3</cp:revision>
  <dcterms:created xsi:type="dcterms:W3CDTF">2023-10-14T11:25:00Z</dcterms:created>
  <dcterms:modified xsi:type="dcterms:W3CDTF">2023-10-18T15:54:00Z</dcterms:modified>
</cp:coreProperties>
</file>